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264EF" w14:textId="5683A255" w:rsidR="000B061B" w:rsidRPr="00122133" w:rsidRDefault="000B061B" w:rsidP="000B061B">
      <w:pPr>
        <w:spacing w:after="0" w:line="240" w:lineRule="auto"/>
        <w:rPr>
          <w:rFonts w:ascii="Calibri" w:eastAsia="Calibri" w:hAnsi="Calibri" w:cs="Times New Roman"/>
          <w:b/>
          <w:bCs/>
          <w:lang w:eastAsia="en-US"/>
        </w:rPr>
      </w:pPr>
    </w:p>
    <w:tbl>
      <w:tblPr>
        <w:tblW w:w="9923" w:type="dxa"/>
        <w:tblLook w:val="04A0" w:firstRow="1" w:lastRow="0" w:firstColumn="1" w:lastColumn="0" w:noHBand="0" w:noVBand="1"/>
      </w:tblPr>
      <w:tblGrid>
        <w:gridCol w:w="2127"/>
        <w:gridCol w:w="1793"/>
        <w:gridCol w:w="6003"/>
      </w:tblGrid>
      <w:tr w:rsidR="000B061B" w:rsidRPr="00122133" w14:paraId="63CBC699" w14:textId="77777777" w:rsidTr="00D8331C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110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2133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4D1B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2133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6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F598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22133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0B061B" w:rsidRPr="00122133" w14:paraId="69C655B6" w14:textId="77777777" w:rsidTr="00D8331C">
        <w:trPr>
          <w:trHeight w:val="288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EBAF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2133">
              <w:rPr>
                <w:rFonts w:ascii="Calibri" w:eastAsia="Times New Roman" w:hAnsi="Calibri" w:cs="Calibri"/>
                <w:i/>
                <w:iCs/>
                <w:color w:val="000000"/>
              </w:rPr>
              <w:t>Primary Total Hip Replacem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785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7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0569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total prosthetic replacement of hip joint using cement</w:t>
            </w:r>
          </w:p>
        </w:tc>
      </w:tr>
      <w:tr w:rsidR="000B061B" w:rsidRPr="00122133" w14:paraId="5B295F93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3212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911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7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60B3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total prosthetic replacement of hip joint using cement</w:t>
            </w:r>
          </w:p>
        </w:tc>
      </w:tr>
      <w:tr w:rsidR="000B061B" w:rsidRPr="00122133" w14:paraId="2C5F5170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46A62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2259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7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8F29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total prosthetic replacement of hip joint using cement</w:t>
            </w:r>
          </w:p>
        </w:tc>
      </w:tr>
      <w:tr w:rsidR="000B061B" w:rsidRPr="00122133" w14:paraId="3380EC30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41392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B8B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8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EBEF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total prosthetic replacement of hip joint not using cement</w:t>
            </w:r>
          </w:p>
        </w:tc>
      </w:tr>
      <w:tr w:rsidR="000B061B" w:rsidRPr="00122133" w14:paraId="66DABD42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1C93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17D1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8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2FC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total prosthetic replacement of hip joint not using cement</w:t>
            </w:r>
          </w:p>
        </w:tc>
      </w:tr>
      <w:tr w:rsidR="000B061B" w:rsidRPr="00122133" w14:paraId="1B5BFF3C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B704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614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8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B233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total prosthetic replacement of hip joint not using cement</w:t>
            </w:r>
          </w:p>
        </w:tc>
      </w:tr>
      <w:tr w:rsidR="000B061B" w:rsidRPr="00122133" w14:paraId="5EA137DC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B56D2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8EB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9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5761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total prosthetic replacement of hip joint NEC</w:t>
            </w:r>
          </w:p>
        </w:tc>
      </w:tr>
      <w:tr w:rsidR="000B061B" w:rsidRPr="00122133" w14:paraId="171D48F1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8E08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045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9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37C1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other total prosthetic replacement of hip joint</w:t>
            </w:r>
          </w:p>
        </w:tc>
      </w:tr>
      <w:tr w:rsidR="000B061B" w:rsidRPr="00122133" w14:paraId="65E37A19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4085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B8D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39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2A01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other total prosthetic replacement of hip joint</w:t>
            </w:r>
          </w:p>
        </w:tc>
      </w:tr>
      <w:tr w:rsidR="000B061B" w:rsidRPr="00122133" w14:paraId="5E9A904B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00DB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9F56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3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8297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total prosthetic replacement of other joint using cement NEC</w:t>
            </w:r>
          </w:p>
        </w:tc>
      </w:tr>
      <w:tr w:rsidR="000B061B" w:rsidRPr="00122133" w14:paraId="6CE6B315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E689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061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3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900F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total prosthetic replacement of other joint using cement NEC</w:t>
            </w:r>
          </w:p>
        </w:tc>
      </w:tr>
      <w:tr w:rsidR="000B061B" w:rsidRPr="00122133" w14:paraId="573E5890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1250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C69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3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CDC5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total prosthetic replacement of other joint using cement NEC</w:t>
            </w:r>
          </w:p>
        </w:tc>
      </w:tr>
      <w:tr w:rsidR="000B061B" w:rsidRPr="00122133" w14:paraId="7491663B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86D7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6B2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4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515C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total prosthetic replacement of other joint not using cement NEC</w:t>
            </w:r>
          </w:p>
        </w:tc>
      </w:tr>
      <w:tr w:rsidR="000B061B" w:rsidRPr="00122133" w14:paraId="40FD33F6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BD7B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C80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4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C211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total prosthetic replacement of other joint not using cement NEC</w:t>
            </w:r>
          </w:p>
        </w:tc>
      </w:tr>
      <w:tr w:rsidR="000B061B" w:rsidRPr="00122133" w14:paraId="21F86D3C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F335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7BA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4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28B5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total prosthetic replacement of other joint not using cement NEC</w:t>
            </w:r>
          </w:p>
        </w:tc>
      </w:tr>
      <w:tr w:rsidR="000B061B" w:rsidRPr="00122133" w14:paraId="3D71B0E7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36E7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192A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5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3550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primary total prosthetic replacement of other joint NEC</w:t>
            </w:r>
          </w:p>
        </w:tc>
      </w:tr>
      <w:tr w:rsidR="000B061B" w:rsidRPr="00122133" w14:paraId="1A342102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C7312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5BA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5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B3A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total prosthetic replacement of other joint NEC</w:t>
            </w:r>
          </w:p>
        </w:tc>
      </w:tr>
      <w:tr w:rsidR="000B061B" w:rsidRPr="00122133" w14:paraId="3854DDE9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31AD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D25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5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48B6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total prosthetic replacement of other joint NEC</w:t>
            </w:r>
          </w:p>
        </w:tc>
      </w:tr>
      <w:tr w:rsidR="000B061B" w:rsidRPr="00122133" w14:paraId="0EF17C39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2184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0D1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2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53F7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prosthetic replacement of articulation of bone using cement NEC</w:t>
            </w:r>
          </w:p>
        </w:tc>
      </w:tr>
      <w:tr w:rsidR="000B061B" w:rsidRPr="00122133" w14:paraId="0225D182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75A1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235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2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32F9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prosthetic replacement of articulation of bone using cement NEC</w:t>
            </w:r>
          </w:p>
        </w:tc>
      </w:tr>
      <w:tr w:rsidR="000B061B" w:rsidRPr="00122133" w14:paraId="2E4E5021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3224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8EA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2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9AEA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prosthetic replacement of articulation of bone using cement NEC</w:t>
            </w:r>
          </w:p>
        </w:tc>
      </w:tr>
      <w:tr w:rsidR="000B061B" w:rsidRPr="00122133" w14:paraId="41FAEC06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4C77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5FD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3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EA05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prosthetic replacement of articulation of bone not using cement NEC</w:t>
            </w:r>
          </w:p>
        </w:tc>
      </w:tr>
      <w:tr w:rsidR="000B061B" w:rsidRPr="00122133" w14:paraId="4A475621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D6CA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580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3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2D23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prosthetic replacement of articulation of bone not using cement NEC</w:t>
            </w:r>
          </w:p>
        </w:tc>
      </w:tr>
      <w:tr w:rsidR="000B061B" w:rsidRPr="00122133" w14:paraId="46336B94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01B23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DDD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3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35513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prosthetic replacement of articulation of bone not using cement NEC</w:t>
            </w:r>
          </w:p>
        </w:tc>
      </w:tr>
      <w:tr w:rsidR="000B061B" w:rsidRPr="00122133" w14:paraId="76DE7108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2F70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1DA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4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A1A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prosthetic replacement of articulation of bone NEC</w:t>
            </w:r>
          </w:p>
        </w:tc>
      </w:tr>
      <w:tr w:rsidR="000B061B" w:rsidRPr="00122133" w14:paraId="523CAF10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32E0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832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4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69EF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prosthetic replacement of articulation of bone NEC</w:t>
            </w:r>
          </w:p>
        </w:tc>
      </w:tr>
      <w:tr w:rsidR="000B061B" w:rsidRPr="00122133" w14:paraId="0487A96B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4CA0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913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4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AABA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prosthetic replacement of articulation of bone NEC</w:t>
            </w:r>
          </w:p>
        </w:tc>
      </w:tr>
      <w:tr w:rsidR="000B061B" w:rsidRPr="00122133" w14:paraId="2C8292DB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B247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3DF93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3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4D02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hybrid prosthetic replacement of hip joint using cemented acetabular component</w:t>
            </w:r>
          </w:p>
        </w:tc>
      </w:tr>
      <w:tr w:rsidR="000B061B" w:rsidRPr="00122133" w14:paraId="4066BF7A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8ACD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2A7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3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6206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hybrid prosthetic replacement of hip joint using cemented acetabular component</w:t>
            </w:r>
          </w:p>
        </w:tc>
      </w:tr>
      <w:tr w:rsidR="000B061B" w:rsidRPr="00122133" w14:paraId="33E6878B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C88E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011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3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00D9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hybrid prosthetic replacement of hip joint using cemented acetabular component</w:t>
            </w:r>
          </w:p>
        </w:tc>
      </w:tr>
      <w:tr w:rsidR="000B061B" w:rsidRPr="00122133" w14:paraId="0AE2B52D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AABA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E19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4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DD6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hybrid prosthetic replacement of hip joint using cemented femoral component</w:t>
            </w:r>
          </w:p>
        </w:tc>
      </w:tr>
      <w:tr w:rsidR="000B061B" w:rsidRPr="00122133" w14:paraId="562E4E88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D4362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DDB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4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DA56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hybrid prosthetic replacement of hip joint using cemented femoral component</w:t>
            </w:r>
          </w:p>
        </w:tc>
      </w:tr>
      <w:tr w:rsidR="000B061B" w:rsidRPr="00122133" w14:paraId="21FCBDDF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79E82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B8A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4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150F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hybrid prosthetic replacement of hip joint using cemented femoral component</w:t>
            </w:r>
          </w:p>
        </w:tc>
      </w:tr>
      <w:tr w:rsidR="000B061B" w:rsidRPr="00122133" w14:paraId="64CBD6A5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CE442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A66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5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64D2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hybrid prosthetic replacement of hip joint using cement NEC</w:t>
            </w:r>
          </w:p>
        </w:tc>
      </w:tr>
      <w:tr w:rsidR="000B061B" w:rsidRPr="00122133" w14:paraId="105C05F3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6583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6C3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5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AFD8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hybrid prosthetic replacement of hip joint using cement</w:t>
            </w:r>
          </w:p>
        </w:tc>
      </w:tr>
      <w:tr w:rsidR="000B061B" w:rsidRPr="00122133" w14:paraId="16A5B234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CE4B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F051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95.9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4121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hybrid prosthetic replacement of hip joint using cement</w:t>
            </w:r>
          </w:p>
        </w:tc>
      </w:tr>
      <w:tr w:rsidR="000B061B" w:rsidRPr="00122133" w14:paraId="6788CE8A" w14:textId="77777777" w:rsidTr="00D8331C">
        <w:trPr>
          <w:trHeight w:val="576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B225D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2133">
              <w:rPr>
                <w:rFonts w:ascii="Calibri" w:eastAsia="Times New Roman" w:hAnsi="Calibri" w:cs="Calibri"/>
                <w:i/>
                <w:iCs/>
                <w:color w:val="000000"/>
              </w:rPr>
              <w:t>Primary Total Knee Replacement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B43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0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B946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total prosthetic replacement of knee joint using cement</w:t>
            </w:r>
          </w:p>
        </w:tc>
      </w:tr>
      <w:tr w:rsidR="000B061B" w:rsidRPr="00122133" w14:paraId="18ED87CF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87AE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793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0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9D42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total prosthetic replacement of knee joint using cement</w:t>
            </w:r>
          </w:p>
        </w:tc>
      </w:tr>
      <w:tr w:rsidR="000B061B" w:rsidRPr="00122133" w14:paraId="27462D64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FD24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1C4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0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1917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total prosthetic replacement of knee joint using cement</w:t>
            </w:r>
          </w:p>
        </w:tc>
      </w:tr>
      <w:tr w:rsidR="000B061B" w:rsidRPr="00122133" w14:paraId="19A49883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820C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6F2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1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9E9A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total prosthetic replacement of knee joint not using cement</w:t>
            </w:r>
          </w:p>
        </w:tc>
      </w:tr>
      <w:tr w:rsidR="000B061B" w:rsidRPr="00122133" w14:paraId="65289FB2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B96F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05C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1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975C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total prosthetic replacement of knee joint not using cement</w:t>
            </w:r>
          </w:p>
        </w:tc>
      </w:tr>
      <w:tr w:rsidR="000B061B" w:rsidRPr="00122133" w14:paraId="5C3028A6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35D48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896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1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9B34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total prosthetic replacement of knee joint not using cement</w:t>
            </w:r>
          </w:p>
        </w:tc>
      </w:tr>
      <w:tr w:rsidR="000B061B" w:rsidRPr="00122133" w14:paraId="440E57B0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4516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BCB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2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2E9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total prosthetic replacement of knee joint NEC</w:t>
            </w:r>
          </w:p>
        </w:tc>
      </w:tr>
      <w:tr w:rsidR="000B061B" w:rsidRPr="00122133" w14:paraId="0C869180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6D12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AE2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2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DAD8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other total prosthetic replacement of knee joint</w:t>
            </w:r>
          </w:p>
        </w:tc>
      </w:tr>
      <w:tr w:rsidR="000B061B" w:rsidRPr="00122133" w14:paraId="14C5243D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8883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2A23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42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0270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other total prosthetic replacement of knee joint</w:t>
            </w:r>
          </w:p>
        </w:tc>
      </w:tr>
      <w:tr w:rsidR="000B061B" w:rsidRPr="00122133" w14:paraId="61C042D5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BE79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64D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18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A90C3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hybrid prosthetic replacement of knee joint using cement</w:t>
            </w:r>
          </w:p>
        </w:tc>
      </w:tr>
      <w:tr w:rsidR="000B061B" w:rsidRPr="00122133" w14:paraId="51D354EE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0D5D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B1F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18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FF2D3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hybrid prosthetic replacement of knee joint using cement</w:t>
            </w:r>
          </w:p>
        </w:tc>
      </w:tr>
      <w:tr w:rsidR="000B061B" w:rsidRPr="00122133" w14:paraId="299023C7" w14:textId="77777777" w:rsidTr="00D8331C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E04D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D099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18.9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5E35C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hybrid prosthetic replacement of knee joint using cement</w:t>
            </w:r>
          </w:p>
        </w:tc>
      </w:tr>
      <w:tr w:rsidR="000B061B" w:rsidRPr="00122133" w14:paraId="05358C57" w14:textId="77777777" w:rsidTr="00D8331C">
        <w:trPr>
          <w:trHeight w:val="576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B95D9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2133">
              <w:rPr>
                <w:rFonts w:ascii="Calibri" w:eastAsia="Times New Roman" w:hAnsi="Calibri" w:cs="Calibri"/>
                <w:i/>
                <w:iCs/>
                <w:color w:val="000000"/>
              </w:rPr>
              <w:t>Resurfacing / Reconstruction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2A9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8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6E0A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resurfacing arthroplasty of joint</w:t>
            </w:r>
          </w:p>
        </w:tc>
      </w:tr>
      <w:tr w:rsidR="000B061B" w:rsidRPr="00122133" w14:paraId="02D88821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58A0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C64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8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01B6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reconstruction of joint</w:t>
            </w:r>
          </w:p>
        </w:tc>
      </w:tr>
      <w:tr w:rsidR="000B061B" w:rsidRPr="00122133" w14:paraId="693D2CC9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B0C9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DE17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8.9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F1AA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other reconstruction of joint</w:t>
            </w:r>
          </w:p>
        </w:tc>
      </w:tr>
      <w:tr w:rsidR="000B061B" w:rsidRPr="00122133" w14:paraId="61C90250" w14:textId="77777777" w:rsidTr="00D8331C">
        <w:trPr>
          <w:trHeight w:val="576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EC11D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2213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rimary </w:t>
            </w:r>
            <w:proofErr w:type="spellStart"/>
            <w:r w:rsidRPr="00122133">
              <w:rPr>
                <w:rFonts w:ascii="Calibri" w:eastAsia="Times New Roman" w:hAnsi="Calibri" w:cs="Calibri"/>
                <w:i/>
                <w:iCs/>
                <w:color w:val="000000"/>
              </w:rPr>
              <w:t>unicondylar</w:t>
            </w:r>
            <w:proofErr w:type="spellEnd"/>
            <w:r w:rsidRPr="0012213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/ unicompartmental knee operation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5DB8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2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44D5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prosthetic replacement of articulation of bone using cement NEC</w:t>
            </w:r>
          </w:p>
        </w:tc>
      </w:tr>
      <w:tr w:rsidR="000B061B" w:rsidRPr="00122133" w14:paraId="61978AD7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A97D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139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2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552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prosthetic replacement of articulation of other bone using cement</w:t>
            </w:r>
          </w:p>
        </w:tc>
      </w:tr>
      <w:tr w:rsidR="000B061B" w:rsidRPr="00122133" w14:paraId="0E960E85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633A6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1D1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2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15851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prosthetic replacement of articulation of other bone using cement</w:t>
            </w:r>
          </w:p>
        </w:tc>
      </w:tr>
      <w:tr w:rsidR="000B061B" w:rsidRPr="00122133" w14:paraId="42AB6AA4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7B7C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B86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3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9BA42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prosthetic replacement of articulation of bone not using cement NEC</w:t>
            </w:r>
          </w:p>
        </w:tc>
      </w:tr>
      <w:tr w:rsidR="000B061B" w:rsidRPr="00122133" w14:paraId="3E270DA2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6E860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79B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3.9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2A52A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prosthetic replacement of articulation of other bone not using cement</w:t>
            </w:r>
          </w:p>
        </w:tc>
      </w:tr>
      <w:tr w:rsidR="000B061B" w:rsidRPr="00122133" w14:paraId="4427A37B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2C8D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DA0B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4.0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B954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Conversion from previous prosthetic replacement of articulation of bone NEC</w:t>
            </w:r>
          </w:p>
        </w:tc>
      </w:tr>
      <w:tr w:rsidR="000B061B" w:rsidRPr="00122133" w14:paraId="7364E2D7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788F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390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4.1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FB94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Primary prosthetic replacement of articulation of bone NEC</w:t>
            </w:r>
          </w:p>
        </w:tc>
      </w:tr>
      <w:tr w:rsidR="000B061B" w:rsidRPr="00122133" w14:paraId="423CD33F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F3577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C44F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4.8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FFBE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Other specified other prosthetic replacement of articulation of other bone</w:t>
            </w:r>
          </w:p>
        </w:tc>
      </w:tr>
      <w:tr w:rsidR="000B061B" w:rsidRPr="00122133" w14:paraId="26E046A6" w14:textId="77777777" w:rsidTr="00D8331C">
        <w:trPr>
          <w:trHeight w:val="576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0ECB5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5A6E9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W54.9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E0F33D" w14:textId="77777777" w:rsidR="000B061B" w:rsidRPr="00122133" w:rsidRDefault="000B061B" w:rsidP="00D833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22133">
              <w:rPr>
                <w:rFonts w:ascii="Calibri" w:eastAsia="Times New Roman" w:hAnsi="Calibri" w:cs="Calibri"/>
                <w:color w:val="000000"/>
              </w:rPr>
              <w:t>Unspecified other prosthetic replacement of articulation of other bone</w:t>
            </w:r>
          </w:p>
        </w:tc>
      </w:tr>
    </w:tbl>
    <w:p w14:paraId="05031FD5" w14:textId="77777777" w:rsidR="000B061B" w:rsidRPr="00122133" w:rsidRDefault="000B061B" w:rsidP="000B061B">
      <w:pPr>
        <w:spacing w:after="240" w:line="480" w:lineRule="auto"/>
        <w:rPr>
          <w:rFonts w:ascii="Calibri" w:eastAsia="Calibri" w:hAnsi="Calibri" w:cs="Times New Roman"/>
          <w:b/>
          <w:bCs/>
          <w:lang w:eastAsia="en-US"/>
        </w:rPr>
      </w:pPr>
    </w:p>
    <w:p w14:paraId="63E8D377" w14:textId="77777777" w:rsidR="000B061B" w:rsidRDefault="000B061B" w:rsidP="000B061B"/>
    <w:p w14:paraId="03644B7A" w14:textId="39C5894F" w:rsidR="002F4EC7" w:rsidRPr="00861378" w:rsidRDefault="002F4EC7" w:rsidP="00861378"/>
    <w:sectPr w:rsidR="002F4EC7" w:rsidRPr="00861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D97"/>
    <w:rsid w:val="00002D97"/>
    <w:rsid w:val="0004354E"/>
    <w:rsid w:val="000B061B"/>
    <w:rsid w:val="000C7A82"/>
    <w:rsid w:val="00204396"/>
    <w:rsid w:val="0022279F"/>
    <w:rsid w:val="002860B6"/>
    <w:rsid w:val="002A1ABE"/>
    <w:rsid w:val="002E3158"/>
    <w:rsid w:val="002F4EC7"/>
    <w:rsid w:val="00303CB5"/>
    <w:rsid w:val="0048644C"/>
    <w:rsid w:val="00730662"/>
    <w:rsid w:val="00860E21"/>
    <w:rsid w:val="00861378"/>
    <w:rsid w:val="008E241C"/>
    <w:rsid w:val="00930FB5"/>
    <w:rsid w:val="00964F9C"/>
    <w:rsid w:val="00985FF8"/>
    <w:rsid w:val="009D42F4"/>
    <w:rsid w:val="009D6A3A"/>
    <w:rsid w:val="00AA3512"/>
    <w:rsid w:val="00AA4436"/>
    <w:rsid w:val="00B32D33"/>
    <w:rsid w:val="00B555CE"/>
    <w:rsid w:val="00CB177E"/>
    <w:rsid w:val="00E12893"/>
    <w:rsid w:val="00EB1505"/>
    <w:rsid w:val="00F52DEF"/>
    <w:rsid w:val="00F736E4"/>
    <w:rsid w:val="00F9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C7CE"/>
  <w15:chartTrackingRefBased/>
  <w15:docId w15:val="{30D10597-A8C1-448C-A078-53D3C1B5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D9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002D97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00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E21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E21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22279F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C5E491-B819-4711-B59B-086BE7EEA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9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Christopher Penfold</cp:lastModifiedBy>
  <cp:revision>6</cp:revision>
  <dcterms:created xsi:type="dcterms:W3CDTF">2023-11-09T16:26:00Z</dcterms:created>
  <dcterms:modified xsi:type="dcterms:W3CDTF">2023-11-15T16:31:00Z</dcterms:modified>
</cp:coreProperties>
</file>